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6CC3" w14:textId="7AD4BDCC" w:rsidR="00A22E3C" w:rsidRPr="00A22E3C" w:rsidRDefault="00A22E3C" w:rsidP="00A22E3C">
      <w:pPr>
        <w:pStyle w:val="Heading2"/>
        <w:rPr>
          <w:sz w:val="24"/>
          <w:szCs w:val="24"/>
        </w:rPr>
      </w:pPr>
      <w:r w:rsidRPr="00EE7D01">
        <w:rPr>
          <w:sz w:val="24"/>
          <w:szCs w:val="24"/>
        </w:rPr>
        <w:t>Supplementary Materials</w:t>
      </w:r>
      <w:r>
        <w:rPr>
          <w:sz w:val="24"/>
          <w:szCs w:val="24"/>
        </w:rPr>
        <w:t>:</w:t>
      </w:r>
    </w:p>
    <w:p w14:paraId="68E90DE4" w14:textId="5DC096F0" w:rsidR="008C54A1" w:rsidRPr="00085713" w:rsidRDefault="008858DA" w:rsidP="008858DA">
      <w:pPr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</w:pPr>
      <w:r w:rsidRPr="00085713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>Supplementary Table S1. Real-time RT-PCR primer-probe sets for SFTSV, TBEV, and CCHFV</w:t>
      </w:r>
      <w:r w:rsidR="002F538E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>.</w:t>
      </w:r>
    </w:p>
    <w:p w14:paraId="791CD176" w14:textId="619CA090" w:rsidR="008858DA" w:rsidRPr="00085713" w:rsidRDefault="008858DA" w:rsidP="008858DA">
      <w:pPr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</w:pPr>
    </w:p>
    <w:p w14:paraId="0973CFBD" w14:textId="406B691A" w:rsidR="008858DA" w:rsidRPr="00085713" w:rsidRDefault="008858DA" w:rsidP="00C42AFC">
      <w:pPr>
        <w:spacing w:after="0" w:line="480" w:lineRule="auto"/>
        <w:jc w:val="both"/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</w:pPr>
      <w:r w:rsidRPr="00085713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>(A) Primer</w:t>
      </w:r>
      <w:r w:rsidR="0040430C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>-</w:t>
      </w:r>
      <w:r w:rsidRPr="00085713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 xml:space="preserve">probe sets for </w:t>
      </w:r>
      <w:r w:rsidR="002F538E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 xml:space="preserve">detecting </w:t>
      </w:r>
      <w:r w:rsidRPr="00085713"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  <w:t>severe fever with thrombocytopenia syndrome virus (SFTSV).</w:t>
      </w:r>
    </w:p>
    <w:p w14:paraId="3AF532C5" w14:textId="77777777" w:rsidR="008858DA" w:rsidRPr="00085713" w:rsidRDefault="008858DA" w:rsidP="008858DA">
      <w:pPr>
        <w:spacing w:after="0" w:line="240" w:lineRule="auto"/>
        <w:jc w:val="both"/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</w:pPr>
    </w:p>
    <w:tbl>
      <w:tblPr>
        <w:tblStyle w:val="6"/>
        <w:tblW w:w="12690" w:type="dxa"/>
        <w:tblInd w:w="9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148"/>
        <w:gridCol w:w="956"/>
        <w:gridCol w:w="5213"/>
        <w:gridCol w:w="1447"/>
        <w:gridCol w:w="1800"/>
        <w:gridCol w:w="1260"/>
      </w:tblGrid>
      <w:tr w:rsidR="008858DA" w:rsidRPr="00085713" w14:paraId="6DCBEE9E" w14:textId="77777777" w:rsidTr="00C42AFC">
        <w:trPr>
          <w:cantSplit/>
          <w:trHeight w:val="328"/>
        </w:trPr>
        <w:tc>
          <w:tcPr>
            <w:tcW w:w="866" w:type="dxa"/>
            <w:tcBorders>
              <w:top w:val="single" w:sz="18" w:space="0" w:color="auto"/>
              <w:bottom w:val="single" w:sz="18" w:space="0" w:color="auto"/>
              <w:right w:val="nil"/>
            </w:tcBorders>
            <w:noWrap/>
            <w:vAlign w:val="center"/>
          </w:tcPr>
          <w:p w14:paraId="6BA9706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bookmarkStart w:id="0" w:name="_Hlk107843026"/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E4917A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51D100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521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6FD86E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Oligonucleotide sequence (5’-3’)</w:t>
            </w:r>
          </w:p>
        </w:tc>
        <w:tc>
          <w:tcPr>
            <w:tcW w:w="14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72D575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Genome positio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17D3F8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Amplification conditio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</w:tcBorders>
            <w:noWrap/>
            <w:vAlign w:val="center"/>
          </w:tcPr>
          <w:p w14:paraId="1CFB3FD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Reference</w:t>
            </w:r>
          </w:p>
        </w:tc>
      </w:tr>
      <w:tr w:rsidR="008858DA" w:rsidRPr="00085713" w14:paraId="5F0A2363" w14:textId="77777777" w:rsidTr="00C42AFC">
        <w:trPr>
          <w:cantSplit/>
          <w:trHeight w:val="272"/>
        </w:trPr>
        <w:tc>
          <w:tcPr>
            <w:tcW w:w="866" w:type="dxa"/>
            <w:vMerge w:val="restart"/>
            <w:tcBorders>
              <w:top w:val="single" w:sz="18" w:space="0" w:color="auto"/>
              <w:right w:val="nil"/>
            </w:tcBorders>
            <w:noWrap/>
            <w:vAlign w:val="center"/>
          </w:tcPr>
          <w:p w14:paraId="438E1E5B" w14:textId="73ABE435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HB21</w:t>
            </w:r>
          </w:p>
        </w:tc>
        <w:tc>
          <w:tcPr>
            <w:tcW w:w="1148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3E2F65B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5F1E5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-F</w:t>
            </w:r>
          </w:p>
        </w:tc>
        <w:tc>
          <w:tcPr>
            <w:tcW w:w="521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1AB94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GGGTCCCTGAAGGAGTTGTAAA</w:t>
            </w:r>
          </w:p>
        </w:tc>
        <w:tc>
          <w:tcPr>
            <w:tcW w:w="144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43C1C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04-1125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516E8E7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50 °C for 30 min, 95 °C for 10 min, repeat 40 cycles of</w:t>
            </w:r>
          </w:p>
          <w:p w14:paraId="195D5A62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95 °C for 15 s, and</w:t>
            </w:r>
          </w:p>
          <w:p w14:paraId="2D611694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60 °C for 45 s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  <w:left w:val="nil"/>
            </w:tcBorders>
            <w:noWrap/>
            <w:vAlign w:val="center"/>
          </w:tcPr>
          <w:p w14:paraId="00ABEF5B" w14:textId="529AFECC" w:rsidR="008858DA" w:rsidRPr="00085713" w:rsidRDefault="008858DA" w:rsidP="00C42AFC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="006A5104">
              <w:rPr>
                <w:rFonts w:eastAsia="맑은 고딕"/>
                <w:sz w:val="20"/>
                <w:szCs w:val="20"/>
                <w:lang w:eastAsia="en-GB"/>
              </w:rPr>
              <w:t>1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8858DA" w:rsidRPr="00085713" w14:paraId="0FC0B7DF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22FC890D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4D226ED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2ED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-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6A38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GCCTTCACCAAGACTATCAATG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D858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55-1178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7F38916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382F75A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77F6C3CD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6F5AAEB1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04EC9D7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2682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-Probe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E426C4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TTCTGTCTTGCTGGCTCCGCGC-BH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41681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27-1148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1942207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18E3D88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7FE918CB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50C28CFA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2A7364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D9108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M-F</w:t>
            </w:r>
          </w:p>
        </w:tc>
        <w:tc>
          <w:tcPr>
            <w:tcW w:w="521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5B549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AAGAAGTGGCTGTTCATCATTATTG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C83CE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369-1393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6FD652C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0C32476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7EA030BA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2C692BAB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59BD05C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882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M-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AE004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GCCTTAAGGACATTGGTGAGT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B48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394-1420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01A94B1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56B1D0B2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3C040A2F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627A42BC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075F072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A3443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M-Probe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D611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TCATCCTCCTTGGATATGCAGGCCTCA-BH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2075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424-1445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2AE094F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04BF5A9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3BD2A067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02077C0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42EC36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L seg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0C427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L-F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5E57D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5′-</w:t>
            </w:r>
            <w:r w:rsidRPr="00085713">
              <w:rPr>
                <w:rFonts w:eastAsia="맑은 고딕"/>
                <w:color w:val="2E2E2E"/>
                <w:sz w:val="20"/>
                <w:szCs w:val="20"/>
              </w:rPr>
              <w:t>AGTCTAGGTCATCTGATCCGTTYAG</w:t>
            </w:r>
            <w:r w:rsidRPr="00085713">
              <w:rPr>
                <w:rFonts w:eastAsia="굴림"/>
                <w:sz w:val="20"/>
                <w:szCs w:val="20"/>
              </w:rPr>
              <w:t>-3′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5CF56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138-3162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0D3F348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4CCEFD2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3C1A9220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right w:val="nil"/>
            </w:tcBorders>
            <w:noWrap/>
            <w:vAlign w:val="center"/>
          </w:tcPr>
          <w:p w14:paraId="1A60641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7EEC8392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0613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L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F3BE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5′-</w:t>
            </w:r>
            <w:r w:rsidRPr="00085713">
              <w:rPr>
                <w:rFonts w:eastAsia="맑은 고딕"/>
                <w:color w:val="2E2E2E"/>
                <w:sz w:val="20"/>
                <w:szCs w:val="20"/>
              </w:rPr>
              <w:t>TGTAAGTTCGCCCTTTGTCCAT</w:t>
            </w:r>
            <w:r w:rsidRPr="00085713">
              <w:rPr>
                <w:rFonts w:eastAsia="굴림"/>
                <w:sz w:val="20"/>
                <w:szCs w:val="20"/>
              </w:rPr>
              <w:t>-3′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BF1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209-3230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noWrap/>
            <w:vAlign w:val="center"/>
          </w:tcPr>
          <w:p w14:paraId="5F35D68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</w:tcBorders>
            <w:noWrap/>
            <w:vAlign w:val="center"/>
          </w:tcPr>
          <w:p w14:paraId="2F75250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4FE82A8E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6264B6E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4CC8CD1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11F7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L-Probe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1A4F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color w:val="2E2E2E"/>
                <w:sz w:val="20"/>
                <w:szCs w:val="20"/>
              </w:rPr>
              <w:t>FAM-CAATGACAGACGCCTTCCATGGTAATAGGG-BHQ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3B96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168-3197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BA9E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C122A2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6B3BB568" w14:textId="77777777" w:rsidTr="00C42AFC">
        <w:trPr>
          <w:cantSplit/>
          <w:trHeight w:val="272"/>
        </w:trPr>
        <w:tc>
          <w:tcPr>
            <w:tcW w:w="866" w:type="dxa"/>
            <w:vMerge w:val="restart"/>
            <w:tcBorders>
              <w:top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14:paraId="18B56440" w14:textId="245EB653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YG1</w:t>
            </w:r>
          </w:p>
        </w:tc>
        <w:tc>
          <w:tcPr>
            <w:tcW w:w="114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1D3BCD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굴림"/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00A34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F 1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83C6F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GTCAGAGTGGTCCAGGATT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74ADB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45-181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33A652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95 °C for 15 min, 50 °C for 30 min, repeat 45 cycles of</w:t>
            </w:r>
          </w:p>
          <w:p w14:paraId="02488C0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94 °C for 15 s, and</w:t>
            </w:r>
          </w:p>
          <w:p w14:paraId="343094C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60 °C for 60 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</w:tcBorders>
            <w:noWrap/>
            <w:vAlign w:val="center"/>
          </w:tcPr>
          <w:p w14:paraId="46C76A09" w14:textId="1FD80665" w:rsidR="008858DA" w:rsidRPr="00085713" w:rsidRDefault="008858DA" w:rsidP="00C42AFC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="006A5104">
              <w:rPr>
                <w:rFonts w:eastAsia="맑은 고딕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8858DA" w:rsidRPr="00085713" w14:paraId="0F4F6840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6CAB4453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right w:val="nil"/>
            </w:tcBorders>
            <w:noWrap/>
            <w:vAlign w:val="center"/>
          </w:tcPr>
          <w:p w14:paraId="0169139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A5C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R 1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7FA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ACCTGTCTCCTTCAGCTTCT</w:t>
            </w:r>
          </w:p>
        </w:tc>
        <w:tc>
          <w:tcPr>
            <w:tcW w:w="1447" w:type="dxa"/>
            <w:vMerge/>
            <w:tcBorders>
              <w:left w:val="nil"/>
              <w:right w:val="nil"/>
            </w:tcBorders>
            <w:noWrap/>
            <w:vAlign w:val="center"/>
          </w:tcPr>
          <w:p w14:paraId="4823515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DF343E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4880C69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401063CE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745F071C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A0AF4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175F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P 1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C639C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TGGAGTTTGGTGAGCAGCAGC-BHQ</w:t>
            </w:r>
          </w:p>
        </w:tc>
        <w:tc>
          <w:tcPr>
            <w:tcW w:w="144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2521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B351AC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3F51CC1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1195C8FB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4FD1A58F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C942F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굴림"/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1B5D7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F 2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DD869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bookmarkStart w:id="1" w:name="OLE_LINK112"/>
            <w:bookmarkStart w:id="2" w:name="OLE_LINK113"/>
            <w:bookmarkStart w:id="3" w:name="OLE_LINK116"/>
            <w:bookmarkStart w:id="4" w:name="OLE_LINK118"/>
            <w:bookmarkStart w:id="5" w:name="OLE_LINK119"/>
            <w:r w:rsidRPr="00085713">
              <w:rPr>
                <w:rFonts w:eastAsia="맑은 고딕"/>
                <w:sz w:val="20"/>
                <w:szCs w:val="20"/>
              </w:rPr>
              <w:t>GGCAGCTACATGCAGACATA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1C32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022-3132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6275BC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0EF96B4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757B062B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3A4C0985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15FFF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9FF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R 2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9C8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bookmarkStart w:id="6" w:name="OLE_LINK114"/>
            <w:bookmarkStart w:id="7" w:name="OLE_LINK115"/>
            <w:bookmarkStart w:id="8" w:name="OLE_LINK117"/>
            <w:bookmarkStart w:id="9" w:name="OLE_LINK120"/>
            <w:r w:rsidRPr="00085713">
              <w:rPr>
                <w:rFonts w:eastAsia="맑은 고딕"/>
                <w:sz w:val="20"/>
                <w:szCs w:val="20"/>
              </w:rPr>
              <w:t>CCTATCACCCCCAGAATCCA</w:t>
            </w:r>
            <w:bookmarkEnd w:id="6"/>
            <w:bookmarkEnd w:id="7"/>
            <w:bookmarkEnd w:id="8"/>
            <w:bookmarkEnd w:id="9"/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399C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E0EF34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0E97ED6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1796CA8F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0BA88E98" w14:textId="77777777" w:rsidR="008858DA" w:rsidRPr="00085713" w:rsidRDefault="008858DA" w:rsidP="008858DA">
            <w:pPr>
              <w:widowControl w:val="0"/>
              <w:autoSpaceDE w:val="0"/>
              <w:autoSpaceDN w:val="0"/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3112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58D8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P 2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F48DF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GCCCTGTTTGGCAATGGGCT-BHQ</w:t>
            </w:r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F7804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D019A3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3186B33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3230BF1E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0EE5878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DD72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굴림"/>
                <w:b/>
                <w:bCs/>
                <w:sz w:val="20"/>
                <w:szCs w:val="20"/>
              </w:rPr>
              <w:t>L seg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83F67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F 3</w:t>
            </w:r>
          </w:p>
        </w:tc>
        <w:tc>
          <w:tcPr>
            <w:tcW w:w="52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922FE2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AACATCCTGGACCTTGCATC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3BAF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2537-2659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3690CC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301BB66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03E2F27B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1320C2D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0270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6C8E2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R 3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518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CAATGTGGCCATCTTCTCCA</w:t>
            </w:r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68B0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1F1631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74733C7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49ABF14D" w14:textId="77777777" w:rsidTr="00C42AFC">
        <w:trPr>
          <w:cantSplit/>
          <w:trHeight w:val="272"/>
        </w:trPr>
        <w:tc>
          <w:tcPr>
            <w:tcW w:w="866" w:type="dxa"/>
            <w:vMerge/>
            <w:tcBorders>
              <w:top w:val="nil"/>
              <w:bottom w:val="single" w:sz="18" w:space="0" w:color="auto"/>
              <w:right w:val="nil"/>
            </w:tcBorders>
            <w:noWrap/>
            <w:vAlign w:val="center"/>
          </w:tcPr>
          <w:p w14:paraId="347CFEF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148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A4E6954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D2B914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굴림"/>
                <w:sz w:val="20"/>
                <w:szCs w:val="20"/>
              </w:rPr>
              <w:t>P 3</w:t>
            </w:r>
          </w:p>
        </w:tc>
        <w:tc>
          <w:tcPr>
            <w:tcW w:w="521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B725CB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TGGGAGCTCTACTCAGAAGTCCA-BHQ</w:t>
            </w:r>
          </w:p>
        </w:tc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D5BAA3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09E536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8" w:space="0" w:color="auto"/>
            </w:tcBorders>
            <w:noWrap/>
          </w:tcPr>
          <w:p w14:paraId="44F36D1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bookmarkEnd w:id="0"/>
    </w:tbl>
    <w:p w14:paraId="645505CA" w14:textId="51A3AFFC" w:rsidR="008858DA" w:rsidRPr="00085713" w:rsidRDefault="008858DA" w:rsidP="008858DA">
      <w:pPr>
        <w:spacing w:line="240" w:lineRule="auto"/>
        <w:jc w:val="both"/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</w:pPr>
    </w:p>
    <w:p w14:paraId="78A216A4" w14:textId="77777777" w:rsidR="00085713" w:rsidRDefault="00085713" w:rsidP="00C42AFC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p w14:paraId="534D63A2" w14:textId="77777777" w:rsidR="00085713" w:rsidRDefault="00085713" w:rsidP="00C42AFC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p w14:paraId="5F70A8E6" w14:textId="502818F8" w:rsidR="00C42AFC" w:rsidRPr="00085713" w:rsidRDefault="00C42AFC" w:rsidP="00C42AFC">
      <w:pPr>
        <w:rPr>
          <w:rFonts w:ascii="Times New Roman" w:hAnsi="Times New Roman" w:cs="Times New Roman"/>
          <w:sz w:val="20"/>
          <w:szCs w:val="20"/>
        </w:rPr>
      </w:pP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  <w:t>(B) Primer</w:t>
      </w:r>
      <w:r w:rsidR="0040430C"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  <w:t>-</w:t>
      </w: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  <w:t xml:space="preserve">probe sets for </w:t>
      </w:r>
      <w:r w:rsidR="002F538E"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  <w:t xml:space="preserve">detecting </w:t>
      </w: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  <w:t>tick-borne encephalitis virus (TBEV).</w:t>
      </w:r>
    </w:p>
    <w:p w14:paraId="0FA33EC7" w14:textId="77777777" w:rsidR="00C42AFC" w:rsidRPr="00085713" w:rsidRDefault="00C42AFC" w:rsidP="008858DA">
      <w:pPr>
        <w:spacing w:line="240" w:lineRule="auto"/>
        <w:jc w:val="both"/>
        <w:rPr>
          <w:rFonts w:ascii="Times New Roman" w:eastAsia="Times New Roman Uni" w:hAnsi="Times New Roman" w:cs="Times New Roman"/>
          <w:b/>
          <w:color w:val="000000"/>
          <w:kern w:val="2"/>
          <w:sz w:val="20"/>
          <w:szCs w:val="20"/>
        </w:rPr>
      </w:pPr>
    </w:p>
    <w:tbl>
      <w:tblPr>
        <w:tblStyle w:val="7"/>
        <w:tblpPr w:leftFromText="180" w:rightFromText="180" w:vertAnchor="page" w:horzAnchor="margin" w:tblpY="2584"/>
        <w:tblW w:w="12413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936"/>
        <w:gridCol w:w="1564"/>
        <w:gridCol w:w="4383"/>
        <w:gridCol w:w="1638"/>
        <w:gridCol w:w="1640"/>
        <w:gridCol w:w="1524"/>
      </w:tblGrid>
      <w:tr w:rsidR="00085713" w:rsidRPr="00085713" w14:paraId="671DCEF4" w14:textId="77777777" w:rsidTr="00085713">
        <w:trPr>
          <w:trHeight w:val="778"/>
        </w:trPr>
        <w:tc>
          <w:tcPr>
            <w:tcW w:w="7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443329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9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6B8189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555636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Primer/probe</w:t>
            </w:r>
          </w:p>
        </w:tc>
        <w:tc>
          <w:tcPr>
            <w:tcW w:w="43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D92F9A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Oligonucleotide sequence (5’-3’)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042CEB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Genome position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3C0485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Amplification Condition</w:t>
            </w:r>
          </w:p>
        </w:tc>
        <w:tc>
          <w:tcPr>
            <w:tcW w:w="1524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7086314A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bCs/>
                <w:sz w:val="20"/>
                <w:szCs w:val="20"/>
              </w:rPr>
            </w:pPr>
            <w:r w:rsidRPr="00085713">
              <w:rPr>
                <w:rFonts w:eastAsia="맑은 고딕"/>
                <w:b/>
                <w:bCs/>
                <w:sz w:val="20"/>
                <w:szCs w:val="20"/>
              </w:rPr>
              <w:t>Reference</w:t>
            </w:r>
          </w:p>
        </w:tc>
      </w:tr>
      <w:tr w:rsidR="00085713" w:rsidRPr="00085713" w14:paraId="6B39AE0E" w14:textId="77777777" w:rsidTr="00085713">
        <w:trPr>
          <w:trHeight w:val="922"/>
        </w:trPr>
        <w:tc>
          <w:tcPr>
            <w:tcW w:w="72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D995635" w14:textId="2D52BC02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1</w:t>
            </w:r>
          </w:p>
        </w:tc>
        <w:tc>
          <w:tcPr>
            <w:tcW w:w="93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E8D1AD9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NS1</w:t>
            </w:r>
          </w:p>
        </w:tc>
        <w:tc>
          <w:tcPr>
            <w:tcW w:w="15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4BF0BF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BE F</w:t>
            </w:r>
          </w:p>
        </w:tc>
        <w:tc>
          <w:tcPr>
            <w:tcW w:w="43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5F70E2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GGAYTTYAGACAGGAAYCAACACA</w:t>
            </w:r>
          </w:p>
        </w:tc>
        <w:tc>
          <w:tcPr>
            <w:tcW w:w="163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A7A48FF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2966-2990</w:t>
            </w:r>
          </w:p>
        </w:tc>
        <w:tc>
          <w:tcPr>
            <w:tcW w:w="164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8E34140" w14:textId="75D97D98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50 °C for 15 min, 95 °C for 2 min, repeat 45 cycles of</w:t>
            </w:r>
            <w:r>
              <w:rPr>
                <w:rFonts w:eastAsia="맑은 고딕"/>
                <w:sz w:val="20"/>
                <w:szCs w:val="20"/>
              </w:rPr>
              <w:t xml:space="preserve"> </w:t>
            </w:r>
            <w:r w:rsidRPr="00085713">
              <w:rPr>
                <w:rFonts w:eastAsia="맑은 고딕"/>
                <w:sz w:val="20"/>
                <w:szCs w:val="20"/>
              </w:rPr>
              <w:t>95 °C for 15 s, and 60 °C for 60 s</w:t>
            </w:r>
          </w:p>
        </w:tc>
        <w:tc>
          <w:tcPr>
            <w:tcW w:w="1524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14B2790" w14:textId="1E9F7231" w:rsidR="00085713" w:rsidRPr="00085713" w:rsidRDefault="00085713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="006A5104">
              <w:rPr>
                <w:rFonts w:eastAsia="맑은 고딕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085713" w:rsidRPr="00085713" w14:paraId="0FCAD9C1" w14:textId="77777777" w:rsidTr="00085713">
        <w:trPr>
          <w:trHeight w:val="922"/>
        </w:trPr>
        <w:tc>
          <w:tcPr>
            <w:tcW w:w="728" w:type="dxa"/>
            <w:vMerge/>
            <w:tcBorders>
              <w:left w:val="nil"/>
              <w:right w:val="nil"/>
            </w:tcBorders>
            <w:vAlign w:val="center"/>
          </w:tcPr>
          <w:p w14:paraId="1ED73AE9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41FBBECE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CD95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BE R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CAC8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CCAGAGACYTYGRTCDGTGTGG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4C05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064-3041</w:t>
            </w:r>
          </w:p>
        </w:tc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</w:tcPr>
          <w:p w14:paraId="51335533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nil"/>
            </w:tcBorders>
            <w:vAlign w:val="center"/>
          </w:tcPr>
          <w:p w14:paraId="39586942" w14:textId="77777777" w:rsidR="00085713" w:rsidRPr="00085713" w:rsidRDefault="00085713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085713" w:rsidRPr="00085713" w14:paraId="31C42454" w14:textId="77777777" w:rsidTr="00085713">
        <w:trPr>
          <w:trHeight w:val="922"/>
        </w:trPr>
        <w:tc>
          <w:tcPr>
            <w:tcW w:w="728" w:type="dxa"/>
            <w:vMerge/>
            <w:tcBorders>
              <w:left w:val="nil"/>
              <w:right w:val="nil"/>
            </w:tcBorders>
            <w:vAlign w:val="center"/>
          </w:tcPr>
          <w:p w14:paraId="74106D3E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  <w:vAlign w:val="center"/>
          </w:tcPr>
          <w:p w14:paraId="353BE334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80925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BE Probe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3C6AD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CCCATCACTCCWGTGTCAC-BHQ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9CCCF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014-2996</w:t>
            </w:r>
          </w:p>
        </w:tc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</w:tcPr>
          <w:p w14:paraId="44B32BF7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nil"/>
            </w:tcBorders>
            <w:vAlign w:val="center"/>
          </w:tcPr>
          <w:p w14:paraId="28AA8BDB" w14:textId="77777777" w:rsidR="00085713" w:rsidRPr="00085713" w:rsidRDefault="00085713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085713" w:rsidRPr="00085713" w14:paraId="38D028E1" w14:textId="77777777" w:rsidTr="00085713">
        <w:trPr>
          <w:trHeight w:val="922"/>
        </w:trPr>
        <w:tc>
          <w:tcPr>
            <w:tcW w:w="728" w:type="dxa"/>
            <w:vMerge w:val="restart"/>
            <w:tcBorders>
              <w:left w:val="nil"/>
              <w:right w:val="nil"/>
            </w:tcBorders>
            <w:vAlign w:val="center"/>
          </w:tcPr>
          <w:p w14:paraId="4CB28734" w14:textId="5A03715E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2</w:t>
            </w:r>
          </w:p>
        </w:tc>
        <w:tc>
          <w:tcPr>
            <w:tcW w:w="936" w:type="dxa"/>
            <w:vMerge w:val="restart"/>
            <w:tcBorders>
              <w:left w:val="nil"/>
              <w:right w:val="nil"/>
            </w:tcBorders>
            <w:vAlign w:val="center"/>
          </w:tcPr>
          <w:p w14:paraId="77F9A3D0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NS5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E5F2B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-TBE 1</w:t>
            </w:r>
          </w:p>
        </w:tc>
        <w:tc>
          <w:tcPr>
            <w:tcW w:w="4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5D129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GGGCGGTTCTTGTTCTCC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5D1E2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054-11071</w:t>
            </w:r>
          </w:p>
        </w:tc>
        <w:tc>
          <w:tcPr>
            <w:tcW w:w="1640" w:type="dxa"/>
            <w:vMerge w:val="restart"/>
            <w:tcBorders>
              <w:left w:val="nil"/>
              <w:right w:val="nil"/>
            </w:tcBorders>
            <w:vAlign w:val="center"/>
          </w:tcPr>
          <w:p w14:paraId="4473BB34" w14:textId="23C384C6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37 °C for 30 min, 95 °C for 10 min, repeat 40 cycles of</w:t>
            </w:r>
            <w:r>
              <w:rPr>
                <w:rFonts w:eastAsia="맑은 고딕"/>
                <w:sz w:val="20"/>
                <w:szCs w:val="20"/>
              </w:rPr>
              <w:t xml:space="preserve"> </w:t>
            </w:r>
            <w:r w:rsidRPr="00085713">
              <w:rPr>
                <w:rFonts w:eastAsia="맑은 고딕"/>
                <w:sz w:val="20"/>
                <w:szCs w:val="20"/>
              </w:rPr>
              <w:t>95 °C for 15 s, and 60 °C for 60 s</w:t>
            </w:r>
          </w:p>
        </w:tc>
        <w:tc>
          <w:tcPr>
            <w:tcW w:w="1524" w:type="dxa"/>
            <w:vMerge w:val="restart"/>
            <w:tcBorders>
              <w:left w:val="nil"/>
            </w:tcBorders>
            <w:vAlign w:val="center"/>
          </w:tcPr>
          <w:p w14:paraId="26E1A052" w14:textId="6BBD8A4E" w:rsidR="00085713" w:rsidRPr="00085713" w:rsidRDefault="00085713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="006A5104">
              <w:rPr>
                <w:rFonts w:eastAsia="맑은 고딕"/>
                <w:color w:val="000000" w:themeColor="text1"/>
                <w:sz w:val="20"/>
                <w:szCs w:val="20"/>
                <w:lang w:eastAsia="en-GB"/>
              </w:rPr>
              <w:t>4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085713" w:rsidRPr="00085713" w14:paraId="58C818BE" w14:textId="77777777" w:rsidTr="00085713">
        <w:trPr>
          <w:trHeight w:val="922"/>
        </w:trPr>
        <w:tc>
          <w:tcPr>
            <w:tcW w:w="728" w:type="dxa"/>
            <w:vMerge/>
            <w:tcBorders>
              <w:left w:val="nil"/>
              <w:right w:val="nil"/>
            </w:tcBorders>
          </w:tcPr>
          <w:p w14:paraId="24BD1755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left w:val="nil"/>
              <w:right w:val="nil"/>
            </w:tcBorders>
          </w:tcPr>
          <w:p w14:paraId="0534D852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7D5B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R-TBE 1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F568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ACACATCACCTCCTTGTCAGAC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7F75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099-11121</w:t>
            </w:r>
          </w:p>
        </w:tc>
        <w:tc>
          <w:tcPr>
            <w:tcW w:w="1640" w:type="dxa"/>
            <w:vMerge/>
            <w:tcBorders>
              <w:left w:val="nil"/>
              <w:right w:val="nil"/>
            </w:tcBorders>
            <w:vAlign w:val="center"/>
          </w:tcPr>
          <w:p w14:paraId="39D17BE7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nil"/>
            </w:tcBorders>
            <w:vAlign w:val="center"/>
          </w:tcPr>
          <w:p w14:paraId="348B22F0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085713" w:rsidRPr="00085713" w14:paraId="3E1FB528" w14:textId="77777777" w:rsidTr="00085713">
        <w:trPr>
          <w:trHeight w:val="922"/>
        </w:trPr>
        <w:tc>
          <w:tcPr>
            <w:tcW w:w="72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F6A1CC6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4DE930C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BC1944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BE-Probe-WT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21FA60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TGAGCCACCATCACCCAGACACA-BHQ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8F2951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073-11095</w:t>
            </w:r>
          </w:p>
        </w:tc>
        <w:tc>
          <w:tcPr>
            <w:tcW w:w="164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930C63F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7F320CBD" w14:textId="77777777" w:rsidR="00085713" w:rsidRPr="00085713" w:rsidRDefault="00085713" w:rsidP="00085713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</w:tbl>
    <w:p w14:paraId="1ACE4C20" w14:textId="61759B2B" w:rsidR="008858DA" w:rsidRDefault="008858DA" w:rsidP="008858DA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p w14:paraId="77CEA014" w14:textId="4CE008D7" w:rsidR="00085713" w:rsidRDefault="00085713" w:rsidP="008858DA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p w14:paraId="49BFF766" w14:textId="6482CEFB" w:rsidR="00085713" w:rsidRDefault="00085713" w:rsidP="008858DA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p w14:paraId="094B659A" w14:textId="2C85866F" w:rsidR="00085713" w:rsidRDefault="00085713" w:rsidP="008858DA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p w14:paraId="787A30A3" w14:textId="5120F86B" w:rsidR="00085713" w:rsidRPr="00085713" w:rsidRDefault="00085713" w:rsidP="00085713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</w:pP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lastRenderedPageBreak/>
        <w:t>(C) Primer</w:t>
      </w:r>
      <w:r w:rsidR="0040430C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>-</w:t>
      </w: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>probe sets for</w:t>
      </w:r>
      <w:r w:rsidR="002F538E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 xml:space="preserve"> detecting</w:t>
      </w: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 xml:space="preserve"> </w:t>
      </w:r>
      <w:proofErr w:type="spellStart"/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>crimean-congo</w:t>
      </w:r>
      <w:proofErr w:type="spellEnd"/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 xml:space="preserve"> </w:t>
      </w:r>
      <w:proofErr w:type="spellStart"/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>haemorrhagic</w:t>
      </w:r>
      <w:proofErr w:type="spellEnd"/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 xml:space="preserve"> fever virus (</w:t>
      </w:r>
      <w:r w:rsidRPr="00085713">
        <w:rPr>
          <w:rFonts w:ascii="Times New Roman" w:eastAsia="Times New Roman Uni" w:hAnsi="Times New Roman" w:cs="Times New Roman"/>
          <w:b/>
          <w:color w:val="000000"/>
          <w:kern w:val="2"/>
        </w:rPr>
        <w:t>CCHFV)</w:t>
      </w:r>
      <w:r w:rsidRPr="00085713">
        <w:rPr>
          <w:rFonts w:ascii="Times New Roman" w:eastAsia="Times New Roman Uni" w:hAnsi="Times New Roman" w:cs="Times New Roman"/>
          <w:b/>
          <w:bCs/>
          <w:color w:val="000000"/>
          <w:kern w:val="2"/>
          <w:szCs w:val="24"/>
        </w:rPr>
        <w:t>.</w:t>
      </w:r>
    </w:p>
    <w:p w14:paraId="349F8BA1" w14:textId="77777777" w:rsidR="00085713" w:rsidRPr="00085713" w:rsidRDefault="00085713" w:rsidP="008858DA">
      <w:pPr>
        <w:rPr>
          <w:rFonts w:ascii="Times New Roman" w:eastAsia="Times New Roman Uni" w:hAnsi="Times New Roman" w:cs="Times New Roman"/>
          <w:b/>
          <w:bCs/>
          <w:color w:val="000000"/>
          <w:kern w:val="2"/>
          <w:sz w:val="20"/>
          <w:szCs w:val="20"/>
        </w:rPr>
      </w:pPr>
    </w:p>
    <w:tbl>
      <w:tblPr>
        <w:tblStyle w:val="9"/>
        <w:tblW w:w="1217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1241"/>
        <w:gridCol w:w="1530"/>
        <w:gridCol w:w="4666"/>
        <w:gridCol w:w="1288"/>
        <w:gridCol w:w="1449"/>
        <w:gridCol w:w="1266"/>
      </w:tblGrid>
      <w:tr w:rsidR="008858DA" w:rsidRPr="00085713" w14:paraId="1C9F2633" w14:textId="77777777" w:rsidTr="00C4769F">
        <w:trPr>
          <w:trHeight w:val="226"/>
        </w:trPr>
        <w:tc>
          <w:tcPr>
            <w:tcW w:w="7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87729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Set</w:t>
            </w:r>
          </w:p>
        </w:tc>
        <w:tc>
          <w:tcPr>
            <w:tcW w:w="12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44176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Target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1435AC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Primer/probe</w:t>
            </w:r>
          </w:p>
        </w:tc>
        <w:tc>
          <w:tcPr>
            <w:tcW w:w="46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FFE8E9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Oligonucleotide sequence (5'-3')</w:t>
            </w:r>
          </w:p>
        </w:tc>
        <w:tc>
          <w:tcPr>
            <w:tcW w:w="12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3B1DC5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Genome position</w:t>
            </w:r>
          </w:p>
        </w:tc>
        <w:tc>
          <w:tcPr>
            <w:tcW w:w="14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5F2ED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Amplification condition</w:t>
            </w:r>
          </w:p>
        </w:tc>
        <w:tc>
          <w:tcPr>
            <w:tcW w:w="1266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73945574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Reference</w:t>
            </w:r>
          </w:p>
        </w:tc>
      </w:tr>
      <w:tr w:rsidR="008858DA" w:rsidRPr="00085713" w14:paraId="719A48FF" w14:textId="77777777" w:rsidTr="00C4769F">
        <w:trPr>
          <w:trHeight w:val="546"/>
        </w:trPr>
        <w:tc>
          <w:tcPr>
            <w:tcW w:w="73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0892B1A" w14:textId="78E6EF78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A</w:t>
            </w:r>
          </w:p>
        </w:tc>
        <w:tc>
          <w:tcPr>
            <w:tcW w:w="124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9473D3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 segment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4139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CCHF S1</w:t>
            </w:r>
          </w:p>
        </w:tc>
        <w:tc>
          <w:tcPr>
            <w:tcW w:w="466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0F6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CTCAAAGAAACACGTGCC</w:t>
            </w:r>
          </w:p>
        </w:tc>
        <w:tc>
          <w:tcPr>
            <w:tcW w:w="128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FF19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-19</w:t>
            </w:r>
          </w:p>
        </w:tc>
        <w:tc>
          <w:tcPr>
            <w:tcW w:w="1449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0514A59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50 °C for 10 min, 95 °C for 2 min, repeat 45 cycles of 95 °C for 10 s, and 60 °C for 40 s</w:t>
            </w:r>
          </w:p>
        </w:tc>
        <w:tc>
          <w:tcPr>
            <w:tcW w:w="1266" w:type="dxa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04209900" w14:textId="616FB371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Pr="00464C12">
              <w:rPr>
                <w:rFonts w:eastAsia="맑은 고딕"/>
                <w:color w:val="000000" w:themeColor="text1"/>
                <w:sz w:val="20"/>
                <w:szCs w:val="20"/>
                <w:lang w:eastAsia="en-GB"/>
              </w:rPr>
              <w:t>5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8858DA" w:rsidRPr="00085713" w14:paraId="2B4251E4" w14:textId="77777777" w:rsidTr="00C4769F">
        <w:trPr>
          <w:trHeight w:val="547"/>
        </w:trPr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46EF611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14:paraId="686C6BF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074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CCHF S122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DDC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CCTTTTTGAACTCTTCAAAC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CA8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02-122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vAlign w:val="center"/>
          </w:tcPr>
          <w:p w14:paraId="625B549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left w:val="nil"/>
            </w:tcBorders>
            <w:vAlign w:val="center"/>
          </w:tcPr>
          <w:p w14:paraId="64C9C2C8" w14:textId="77777777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668FA9BD" w14:textId="77777777" w:rsidTr="00C4769F">
        <w:trPr>
          <w:trHeight w:val="1520"/>
        </w:trPr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2A4C6C8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14:paraId="50EB27B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F80A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CCHF probe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86DF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ACTCAAGGKAACACTGTGGGCGTAAG-BH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EDBD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21-46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vAlign w:val="center"/>
          </w:tcPr>
          <w:p w14:paraId="5344BBC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left w:val="nil"/>
            </w:tcBorders>
            <w:vAlign w:val="center"/>
          </w:tcPr>
          <w:p w14:paraId="0EE4474A" w14:textId="77777777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0B59CC80" w14:textId="77777777" w:rsidTr="00C4769F">
        <w:trPr>
          <w:trHeight w:val="547"/>
        </w:trPr>
        <w:tc>
          <w:tcPr>
            <w:tcW w:w="739" w:type="dxa"/>
            <w:vMerge w:val="restart"/>
            <w:tcBorders>
              <w:left w:val="nil"/>
              <w:right w:val="nil"/>
            </w:tcBorders>
            <w:vAlign w:val="center"/>
          </w:tcPr>
          <w:p w14:paraId="306F98EB" w14:textId="4E7DBD30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B</w:t>
            </w:r>
          </w:p>
        </w:tc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14:paraId="444A405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 segment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943D8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RWCF</w:t>
            </w:r>
          </w:p>
        </w:tc>
        <w:tc>
          <w:tcPr>
            <w:tcW w:w="46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172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CAAGGGGTACCAAGAAAATGAAGAAGGC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E1C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047–1074</w:t>
            </w:r>
          </w:p>
        </w:tc>
        <w:tc>
          <w:tcPr>
            <w:tcW w:w="144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80E681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50 °C for 30 min, 95 °C for 15 min, repeat 45 cycles of 94 °C for 15 s, and 59 °C for 30 s</w:t>
            </w:r>
          </w:p>
        </w:tc>
        <w:tc>
          <w:tcPr>
            <w:tcW w:w="1266" w:type="dxa"/>
            <w:vMerge w:val="restart"/>
            <w:tcBorders>
              <w:left w:val="nil"/>
            </w:tcBorders>
            <w:vAlign w:val="center"/>
          </w:tcPr>
          <w:p w14:paraId="2BBCF6EE" w14:textId="40E02426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="006A5104">
              <w:rPr>
                <w:rFonts w:eastAsia="맑은 고딕"/>
                <w:color w:val="000000" w:themeColor="text1"/>
                <w:sz w:val="20"/>
                <w:szCs w:val="20"/>
                <w:lang w:eastAsia="en-GB"/>
              </w:rPr>
              <w:t>6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8858DA" w:rsidRPr="00085713" w14:paraId="36B4976D" w14:textId="77777777" w:rsidTr="00C4769F">
        <w:trPr>
          <w:trHeight w:val="547"/>
        </w:trPr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0F06FB48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14:paraId="19E2B62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A41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RWCR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3A2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GCCACAGGGATTGTTCCAAAGCAGA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F483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202-1227</w:t>
            </w:r>
          </w:p>
        </w:tc>
        <w:tc>
          <w:tcPr>
            <w:tcW w:w="1449" w:type="dxa"/>
            <w:vMerge/>
            <w:tcBorders>
              <w:left w:val="nil"/>
              <w:right w:val="nil"/>
            </w:tcBorders>
            <w:vAlign w:val="center"/>
          </w:tcPr>
          <w:p w14:paraId="54E344D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left w:val="nil"/>
            </w:tcBorders>
            <w:vAlign w:val="center"/>
          </w:tcPr>
          <w:p w14:paraId="2DD3F040" w14:textId="77777777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2F0530DD" w14:textId="77777777" w:rsidTr="00C4769F">
        <w:trPr>
          <w:trHeight w:val="547"/>
        </w:trPr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4921F1B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14:paraId="3642A70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EEEE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E01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F8CD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ATCTACATGCACCCTGCTGTGTTGACA-BH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C445F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72-1198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79FA4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left w:val="nil"/>
            </w:tcBorders>
            <w:vAlign w:val="center"/>
          </w:tcPr>
          <w:p w14:paraId="7C143A15" w14:textId="77777777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6F409E3F" w14:textId="77777777" w:rsidTr="00C4769F">
        <w:trPr>
          <w:trHeight w:val="547"/>
        </w:trPr>
        <w:tc>
          <w:tcPr>
            <w:tcW w:w="739" w:type="dxa"/>
            <w:vMerge w:val="restart"/>
            <w:tcBorders>
              <w:left w:val="nil"/>
              <w:right w:val="nil"/>
            </w:tcBorders>
            <w:vAlign w:val="center"/>
          </w:tcPr>
          <w:p w14:paraId="7530643A" w14:textId="48CFB82C" w:rsidR="008858DA" w:rsidRPr="00085713" w:rsidRDefault="008858DA" w:rsidP="008858DA">
            <w:pPr>
              <w:spacing w:line="276" w:lineRule="auto"/>
              <w:rPr>
                <w:rFonts w:eastAsia="맑은 고딕"/>
                <w:b/>
                <w:sz w:val="20"/>
                <w:szCs w:val="20"/>
              </w:rPr>
            </w:pPr>
            <w:r w:rsidRPr="00085713">
              <w:rPr>
                <w:rFonts w:eastAsia="맑은 고딕"/>
                <w:b/>
                <w:sz w:val="20"/>
                <w:szCs w:val="20"/>
              </w:rPr>
              <w:t>C</w:t>
            </w:r>
          </w:p>
        </w:tc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14:paraId="5C81EC0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S segment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6BD5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proofErr w:type="spellStart"/>
            <w:r w:rsidRPr="00085713">
              <w:rPr>
                <w:rFonts w:eastAsia="맑은 고딕"/>
                <w:sz w:val="20"/>
                <w:szCs w:val="20"/>
              </w:rPr>
              <w:t>CCReal</w:t>
            </w:r>
            <w:proofErr w:type="spellEnd"/>
            <w:r w:rsidRPr="00085713">
              <w:rPr>
                <w:rFonts w:eastAsia="맑은 고딕"/>
                <w:sz w:val="20"/>
                <w:szCs w:val="20"/>
              </w:rPr>
              <w:t xml:space="preserve"> P1</w:t>
            </w:r>
          </w:p>
        </w:tc>
        <w:tc>
          <w:tcPr>
            <w:tcW w:w="466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B96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TCTTYGCHGATGAYTCHTTYC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459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38-1158</w:t>
            </w:r>
          </w:p>
        </w:tc>
        <w:tc>
          <w:tcPr>
            <w:tcW w:w="1449" w:type="dxa"/>
            <w:vMerge w:val="restart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F3CA3A5" w14:textId="455309E1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42 °C for 30 min, 95 °C for 5 min, repeat 45 cycles</w:t>
            </w:r>
            <w:r w:rsidR="00085713" w:rsidRPr="00085713">
              <w:rPr>
                <w:rFonts w:eastAsia="맑은 고딕"/>
                <w:sz w:val="20"/>
                <w:szCs w:val="20"/>
              </w:rPr>
              <w:t xml:space="preserve"> </w:t>
            </w:r>
            <w:r w:rsidRPr="00085713">
              <w:rPr>
                <w:rFonts w:eastAsia="맑은 고딕"/>
                <w:sz w:val="20"/>
                <w:szCs w:val="20"/>
              </w:rPr>
              <w:t>of 95 °C for 15 s, and 60 °C for 60 s</w:t>
            </w:r>
          </w:p>
        </w:tc>
        <w:tc>
          <w:tcPr>
            <w:tcW w:w="1266" w:type="dxa"/>
            <w:vMerge w:val="restart"/>
            <w:tcBorders>
              <w:left w:val="nil"/>
            </w:tcBorders>
            <w:vAlign w:val="center"/>
          </w:tcPr>
          <w:p w14:paraId="745EADDB" w14:textId="5DDD37B2" w:rsidR="008858DA" w:rsidRPr="00085713" w:rsidRDefault="008858DA" w:rsidP="00085713">
            <w:pPr>
              <w:spacing w:line="276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  <w:lang w:eastAsia="en-GB"/>
              </w:rPr>
              <w:t>[</w:t>
            </w:r>
            <w:r w:rsidR="006A5104">
              <w:rPr>
                <w:rFonts w:eastAsia="맑은 고딕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085713">
              <w:rPr>
                <w:rFonts w:eastAsia="맑은 고딕"/>
                <w:sz w:val="20"/>
                <w:szCs w:val="20"/>
                <w:lang w:eastAsia="en-GB"/>
              </w:rPr>
              <w:t>]</w:t>
            </w:r>
          </w:p>
        </w:tc>
      </w:tr>
      <w:tr w:rsidR="008858DA" w:rsidRPr="00085713" w14:paraId="07108922" w14:textId="77777777" w:rsidTr="00C4769F">
        <w:trPr>
          <w:trHeight w:val="547"/>
        </w:trPr>
        <w:tc>
          <w:tcPr>
            <w:tcW w:w="739" w:type="dxa"/>
            <w:vMerge/>
            <w:tcBorders>
              <w:left w:val="nil"/>
              <w:right w:val="nil"/>
            </w:tcBorders>
          </w:tcPr>
          <w:p w14:paraId="1D03C21D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left w:val="nil"/>
              <w:right w:val="nil"/>
            </w:tcBorders>
          </w:tcPr>
          <w:p w14:paraId="343A8351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C776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proofErr w:type="spellStart"/>
            <w:r w:rsidRPr="00085713">
              <w:rPr>
                <w:rFonts w:eastAsia="맑은 고딕"/>
                <w:sz w:val="20"/>
                <w:szCs w:val="20"/>
              </w:rPr>
              <w:t>CCReal</w:t>
            </w:r>
            <w:proofErr w:type="spellEnd"/>
            <w:r w:rsidRPr="00085713">
              <w:rPr>
                <w:rFonts w:eastAsia="맑은 고딕"/>
                <w:sz w:val="20"/>
                <w:szCs w:val="20"/>
              </w:rPr>
              <w:t xml:space="preserve"> P2</w:t>
            </w:r>
          </w:p>
        </w:tc>
        <w:tc>
          <w:tcPr>
            <w:tcW w:w="4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182B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GGGATKGTYCCRAAGC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1EA5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234-1250</w:t>
            </w:r>
          </w:p>
        </w:tc>
        <w:tc>
          <w:tcPr>
            <w:tcW w:w="144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B48A2DC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left w:val="nil"/>
            </w:tcBorders>
            <w:vAlign w:val="center"/>
          </w:tcPr>
          <w:p w14:paraId="5C9CD12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  <w:tr w:rsidR="008858DA" w:rsidRPr="00085713" w14:paraId="216457B8" w14:textId="77777777" w:rsidTr="00C4769F">
        <w:trPr>
          <w:trHeight w:val="547"/>
        </w:trPr>
        <w:tc>
          <w:tcPr>
            <w:tcW w:w="739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069872A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B731760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9546B6E" w14:textId="532433D6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P</w:t>
            </w:r>
            <w:r w:rsidR="0056775D">
              <w:rPr>
                <w:rFonts w:eastAsia="맑은 고딕"/>
                <w:sz w:val="20"/>
                <w:szCs w:val="20"/>
              </w:rPr>
              <w:t>robe</w:t>
            </w:r>
          </w:p>
        </w:tc>
        <w:tc>
          <w:tcPr>
            <w:tcW w:w="466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AA459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FAM-ACASRATCTAYATGCAYCCTGC-BHQ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D3C512E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  <w:r w:rsidRPr="00085713">
              <w:rPr>
                <w:rFonts w:eastAsia="맑은 고딕"/>
                <w:sz w:val="20"/>
                <w:szCs w:val="20"/>
              </w:rPr>
              <w:t>1167-1188</w:t>
            </w:r>
          </w:p>
        </w:tc>
        <w:tc>
          <w:tcPr>
            <w:tcW w:w="1449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E030257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447D9906" w14:textId="77777777" w:rsidR="008858DA" w:rsidRPr="00085713" w:rsidRDefault="008858DA" w:rsidP="008858DA">
            <w:pPr>
              <w:spacing w:line="276" w:lineRule="auto"/>
              <w:rPr>
                <w:rFonts w:eastAsia="맑은 고딕"/>
                <w:sz w:val="20"/>
                <w:szCs w:val="20"/>
              </w:rPr>
            </w:pPr>
          </w:p>
        </w:tc>
      </w:tr>
    </w:tbl>
    <w:p w14:paraId="16B7AD7E" w14:textId="0B31247E" w:rsidR="008858DA" w:rsidRDefault="008858DA" w:rsidP="00085713">
      <w:pPr>
        <w:rPr>
          <w:rFonts w:ascii="Times New Roman" w:hAnsi="Times New Roman" w:cs="Times New Roman"/>
          <w:sz w:val="20"/>
          <w:szCs w:val="20"/>
        </w:rPr>
      </w:pPr>
    </w:p>
    <w:p w14:paraId="7751AFC4" w14:textId="77777777" w:rsidR="006A5104" w:rsidRDefault="006A5104" w:rsidP="00085713">
      <w:pPr>
        <w:rPr>
          <w:rFonts w:ascii="Times New Roman" w:hAnsi="Times New Roman" w:cs="Times New Roman"/>
          <w:sz w:val="20"/>
          <w:szCs w:val="20"/>
        </w:rPr>
      </w:pPr>
    </w:p>
    <w:p w14:paraId="171A5CA4" w14:textId="6960C4F6" w:rsidR="006A5104" w:rsidRDefault="006A5104" w:rsidP="00085713">
      <w:pPr>
        <w:rPr>
          <w:rFonts w:ascii="Times New Roman" w:hAnsi="Times New Roman" w:cs="Times New Roman"/>
          <w:sz w:val="20"/>
          <w:szCs w:val="20"/>
        </w:rPr>
      </w:pPr>
    </w:p>
    <w:p w14:paraId="4070F2D9" w14:textId="482154BC" w:rsidR="006A5104" w:rsidRDefault="006A5104" w:rsidP="00085713">
      <w:pPr>
        <w:rPr>
          <w:rFonts w:ascii="Times New Roman" w:hAnsi="Times New Roman" w:cs="Times New Roman"/>
          <w:sz w:val="20"/>
          <w:szCs w:val="20"/>
        </w:rPr>
      </w:pPr>
    </w:p>
    <w:p w14:paraId="793A3050" w14:textId="7F5E5CE4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lastRenderedPageBreak/>
        <w:t xml:space="preserve">1.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Y. Sun, M. Liang, J. Qu, C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Jin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Q. F. Zhang, J. Li, X. Jiang, Q. Wang, J. Lu, W. Gu, S. Zhang, C. Li, X. J. Wang, F. Zhan, W. Yao, Z. Bi, S. Wang, and D. Li, “Early diagnosis of novel SFTS bunyavirus infection by quantitative real-time RT-PCR assay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Journal of Clinical Virology,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 vol. 53, no. 1, pp. 48–53, 2012.</w:t>
      </w:r>
    </w:p>
    <w:p w14:paraId="5201FF17" w14:textId="4128ED67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p w14:paraId="5A2859B7" w14:textId="24D36BEA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2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.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T. Yoshikawa, S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Fukushi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H. Tani, A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Fukuma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S. Taniguchi, S. Toda, Y. Shimazu, K. Yano, T. Morimitsu, K. Ando, A. Yoshikawa, M. Kan, N. Kato, T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Motoya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T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Kuzuguchi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Y. Nishino, H. Osako, T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Yumisashi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K. Kida, F. Suzuki, H. Takimoto, H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Kitamoto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K. Maeda, T. Takahashi, T. Yamagishi, K. Oishi, S. Morikawa, M. Saijo, and M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Shimojima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“Sensitive and specific PCR systems for detection of both Chinese and Japanese severe fever with thrombocytopenia syndrome virus strains and prediction of patient survival based on viral load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Journal of Clinical Microbiology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vol. 52, no. 9, pp. 3325–3333, 2014.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.</w:t>
      </w:r>
    </w:p>
    <w:p w14:paraId="6C4DED56" w14:textId="0496E55F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p w14:paraId="1A2DAAC0" w14:textId="7B7C7BA0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3</w:t>
      </w:r>
      <w:r w:rsid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K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Achazi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A. Nitsche, P. Patel, A. Radonić, O. D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Mantke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and M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Niedrig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“Detection and differentiation of tick-borne encephalitis virus subtypes by a reverse transcription quantitative real-time PCR and pyrosequencing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Journal of Virological Methods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vol. 171, no. 1, pp. 34–39, 2011.</w:t>
      </w:r>
    </w:p>
    <w:p w14:paraId="0D40C594" w14:textId="77777777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p w14:paraId="78C847EE" w14:textId="089B4656" w:rsid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4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.</w:t>
      </w:r>
      <w:r w:rsidR="004C04D2" w:rsidRPr="004C04D2">
        <w:t xml:space="preserve">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M. Schwaiger and P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Cassinotti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“Development of a quantitative real-time RT-PCR assay with internal control for the laboratory detection of tick-borne encephalitis virus (TBEV) RNA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Journal of Clinical Virology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vol. 27, no. 2, pp. 136–145, 2003.</w:t>
      </w:r>
    </w:p>
    <w:p w14:paraId="51A3565D" w14:textId="02350FDF" w:rsid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p w14:paraId="48AE8892" w14:textId="29681DFF" w:rsid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5.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B. Atkinson, J. Chamberlain, C. H. Logue, N. Cook, C. Bruce, S. D. Dowall, and R. Hewson, “Development of a real-time RT-PCR assay for the detection of Crimean–Congo hemorrhagic fever virus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Vector-Borne and Zoonotic Diseases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vol. 12, no. 9, pp. 786–793, 2012.</w:t>
      </w:r>
    </w:p>
    <w:p w14:paraId="5D67C733" w14:textId="77777777" w:rsid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p w14:paraId="64FC37B4" w14:textId="176B9661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6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.</w:t>
      </w:r>
      <w:r w:rsidR="004C04D2" w:rsidRPr="004C04D2">
        <w:t xml:space="preserve">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R. Wölfel, J. T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Paweska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N. Petersen, A. A. Grobbelaar, P. A. Leman, R. Hewson, M.-C. Georges-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Courbot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A. Papa, S. Günther, and C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Drosten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“Virus detection and monitoring of viral load in Crimean–Congo hemorrhagic fever virus patients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Emerging Infectious Diseases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vol. 13, no. 7, pp. 1097–1100, 2007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. </w:t>
      </w:r>
    </w:p>
    <w:p w14:paraId="000C1EDB" w14:textId="77777777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p w14:paraId="2BEA1AFF" w14:textId="5A68293B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7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.</w:t>
      </w:r>
      <w:r w:rsidRPr="006A5104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O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Hekimoglu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N. Ozer, K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Ergunay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and A. </w:t>
      </w:r>
      <w:proofErr w:type="spellStart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Ozkul</w:t>
      </w:r>
      <w:proofErr w:type="spellEnd"/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, “Species distribution and detection of Crimean Congo hemorrhagic fever virus (CCHFV) in field-collected ticks in Ankara province, central Anatolia, Turkey,” </w:t>
      </w:r>
      <w:r w:rsidR="004C04D2" w:rsidRPr="004C04D2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eastAsia="en-US"/>
        </w:rPr>
        <w:t>Experimental and Applied Acarology</w:t>
      </w:r>
      <w:r w:rsidR="004C04D2" w:rsidRPr="004C04D2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>, vol. 56, no. 1, pp. 75–84, 2012.</w:t>
      </w:r>
    </w:p>
    <w:p w14:paraId="42C52544" w14:textId="77777777" w:rsidR="006A5104" w:rsidRPr="006A5104" w:rsidRDefault="006A5104" w:rsidP="006A5104">
      <w:pPr>
        <w:kinsoku w:val="0"/>
        <w:overflowPunct w:val="0"/>
        <w:spacing w:after="0" w:line="276" w:lineRule="auto"/>
        <w:contextualSpacing/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</w:pPr>
    </w:p>
    <w:sectPr w:rsidR="006A5104" w:rsidRPr="006A5104" w:rsidSect="008858DA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3312C" w14:textId="77777777" w:rsidR="00A67EC1" w:rsidRDefault="00A67EC1" w:rsidP="00915AD4">
      <w:pPr>
        <w:spacing w:after="0" w:line="240" w:lineRule="auto"/>
      </w:pPr>
      <w:r>
        <w:separator/>
      </w:r>
    </w:p>
  </w:endnote>
  <w:endnote w:type="continuationSeparator" w:id="0">
    <w:p w14:paraId="205F6AA3" w14:textId="77777777" w:rsidR="00A67EC1" w:rsidRDefault="00A67EC1" w:rsidP="00915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FD48C" w14:textId="77777777" w:rsidR="00A67EC1" w:rsidRDefault="00A67EC1" w:rsidP="00915AD4">
      <w:pPr>
        <w:spacing w:after="0" w:line="240" w:lineRule="auto"/>
      </w:pPr>
      <w:r>
        <w:separator/>
      </w:r>
    </w:p>
  </w:footnote>
  <w:footnote w:type="continuationSeparator" w:id="0">
    <w:p w14:paraId="72E0D036" w14:textId="77777777" w:rsidR="00A67EC1" w:rsidRDefault="00A67EC1" w:rsidP="00915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D039B"/>
    <w:multiLevelType w:val="hybridMultilevel"/>
    <w:tmpl w:val="6FBAB778"/>
    <w:lvl w:ilvl="0" w:tplc="04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B5ED8"/>
    <w:multiLevelType w:val="hybridMultilevel"/>
    <w:tmpl w:val="4B36BEFA"/>
    <w:lvl w:ilvl="0" w:tplc="155859D2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4F6C9A"/>
    <w:multiLevelType w:val="hybridMultilevel"/>
    <w:tmpl w:val="41001FDA"/>
    <w:lvl w:ilvl="0" w:tplc="04090001">
      <w:start w:val="1"/>
      <w:numFmt w:val="bullet"/>
      <w:lvlText w:val=""/>
      <w:lvlJc w:val="left"/>
      <w:pPr>
        <w:ind w:left="7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0B81D6F"/>
    <w:multiLevelType w:val="hybridMultilevel"/>
    <w:tmpl w:val="D93C8D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899671">
    <w:abstractNumId w:val="2"/>
  </w:num>
  <w:num w:numId="2" w16cid:durableId="286012705">
    <w:abstractNumId w:val="3"/>
  </w:num>
  <w:num w:numId="3" w16cid:durableId="1435326432">
    <w:abstractNumId w:val="1"/>
  </w:num>
  <w:num w:numId="4" w16cid:durableId="2083285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55"/>
    <w:rsid w:val="000040B1"/>
    <w:rsid w:val="00057B2F"/>
    <w:rsid w:val="00076166"/>
    <w:rsid w:val="00085713"/>
    <w:rsid w:val="000C4566"/>
    <w:rsid w:val="000E2065"/>
    <w:rsid w:val="001269A8"/>
    <w:rsid w:val="00195079"/>
    <w:rsid w:val="002142E4"/>
    <w:rsid w:val="00273CDD"/>
    <w:rsid w:val="002774DC"/>
    <w:rsid w:val="002F538E"/>
    <w:rsid w:val="0032269D"/>
    <w:rsid w:val="0032363E"/>
    <w:rsid w:val="00333861"/>
    <w:rsid w:val="00341AF8"/>
    <w:rsid w:val="003635D1"/>
    <w:rsid w:val="0040430C"/>
    <w:rsid w:val="00446CB0"/>
    <w:rsid w:val="00464C12"/>
    <w:rsid w:val="004B3225"/>
    <w:rsid w:val="004C04D2"/>
    <w:rsid w:val="004E1EF6"/>
    <w:rsid w:val="004F7BDA"/>
    <w:rsid w:val="005123FD"/>
    <w:rsid w:val="00524F33"/>
    <w:rsid w:val="0056775D"/>
    <w:rsid w:val="00586B65"/>
    <w:rsid w:val="00594C24"/>
    <w:rsid w:val="005F557A"/>
    <w:rsid w:val="00621B56"/>
    <w:rsid w:val="006A5104"/>
    <w:rsid w:val="006C1B6E"/>
    <w:rsid w:val="006F3EC6"/>
    <w:rsid w:val="007A3BDE"/>
    <w:rsid w:val="007B5925"/>
    <w:rsid w:val="008858DA"/>
    <w:rsid w:val="008927E3"/>
    <w:rsid w:val="008C54A1"/>
    <w:rsid w:val="008E3937"/>
    <w:rsid w:val="00915AD4"/>
    <w:rsid w:val="00963C47"/>
    <w:rsid w:val="009D6149"/>
    <w:rsid w:val="00A22E3C"/>
    <w:rsid w:val="00A67EC1"/>
    <w:rsid w:val="00BC6FE8"/>
    <w:rsid w:val="00BE2FCE"/>
    <w:rsid w:val="00C42AFC"/>
    <w:rsid w:val="00C4769F"/>
    <w:rsid w:val="00C67714"/>
    <w:rsid w:val="00C92D43"/>
    <w:rsid w:val="00CB4F29"/>
    <w:rsid w:val="00D3169F"/>
    <w:rsid w:val="00D97A7B"/>
    <w:rsid w:val="00DB521A"/>
    <w:rsid w:val="00E72009"/>
    <w:rsid w:val="00E96D55"/>
    <w:rsid w:val="00ED4B55"/>
    <w:rsid w:val="00F3317B"/>
    <w:rsid w:val="00FF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9142C"/>
  <w15:chartTrackingRefBased/>
  <w15:docId w15:val="{83BD5731-CC9D-4A01-A6D2-6C518891B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A22E3C"/>
    <w:pPr>
      <w:keepNext/>
      <w:keepLines/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sz w:val="28"/>
      <w:szCs w:val="26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표 구분선7"/>
    <w:basedOn w:val="TableNormal"/>
    <w:next w:val="TableGrid"/>
    <w:uiPriority w:val="39"/>
    <w:rsid w:val="00ED4B55"/>
    <w:pPr>
      <w:spacing w:after="0" w:line="240" w:lineRule="auto"/>
      <w:jc w:val="both"/>
    </w:pPr>
    <w:rPr>
      <w:rFonts w:ascii="Times New Roman" w:eastAsia="Times New Roman Uni" w:hAnsi="Times New Roman" w:cs="Times New Roman"/>
      <w:color w:val="00000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4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표 구분선6"/>
    <w:basedOn w:val="TableNormal"/>
    <w:next w:val="TableGrid"/>
    <w:uiPriority w:val="39"/>
    <w:rsid w:val="001269A8"/>
    <w:pPr>
      <w:spacing w:after="0" w:line="240" w:lineRule="auto"/>
      <w:jc w:val="both"/>
    </w:pPr>
    <w:rPr>
      <w:rFonts w:ascii="Times New Roman" w:eastAsia="Times New Roman Uni" w:hAnsi="Times New Roman" w:cs="Times New Roman"/>
      <w:color w:val="00000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표 구분선9"/>
    <w:basedOn w:val="TableNormal"/>
    <w:next w:val="TableGrid"/>
    <w:uiPriority w:val="39"/>
    <w:rsid w:val="00915AD4"/>
    <w:pPr>
      <w:spacing w:after="0" w:line="240" w:lineRule="auto"/>
      <w:jc w:val="both"/>
    </w:pPr>
    <w:rPr>
      <w:rFonts w:ascii="Times New Roman" w:eastAsia="Times New Roman Uni" w:hAnsi="Times New Roman" w:cs="Times New Roman"/>
      <w:color w:val="000000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5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AD4"/>
  </w:style>
  <w:style w:type="paragraph" w:styleId="Footer">
    <w:name w:val="footer"/>
    <w:basedOn w:val="Normal"/>
    <w:link w:val="FooterChar"/>
    <w:uiPriority w:val="99"/>
    <w:unhideWhenUsed/>
    <w:rsid w:val="00915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AD4"/>
  </w:style>
  <w:style w:type="paragraph" w:styleId="ListParagraph">
    <w:name w:val="List Paragraph"/>
    <w:basedOn w:val="Normal"/>
    <w:uiPriority w:val="34"/>
    <w:qFormat/>
    <w:rsid w:val="008C54A1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</w:rPr>
  </w:style>
  <w:style w:type="paragraph" w:styleId="Revision">
    <w:name w:val="Revision"/>
    <w:hidden/>
    <w:uiPriority w:val="99"/>
    <w:semiHidden/>
    <w:rsid w:val="00F3317B"/>
    <w:pPr>
      <w:spacing w:after="0" w:line="240" w:lineRule="auto"/>
    </w:p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A22E3C"/>
    <w:rPr>
      <w:rFonts w:ascii="Times New Roman" w:eastAsia="Times New Roman" w:hAnsi="Times New Roman" w:cs="Times New Roman"/>
      <w:b/>
      <w:sz w:val="28"/>
      <w:szCs w:val="2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5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3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2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A13CD-34F4-41AE-ADFC-BDAF273F2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크발 호세인</dc:creator>
  <cp:keywords/>
  <dc:description/>
  <cp:lastModifiedBy>이크발 호세인</cp:lastModifiedBy>
  <cp:revision>15</cp:revision>
  <dcterms:created xsi:type="dcterms:W3CDTF">2023-08-14T21:23:00Z</dcterms:created>
  <dcterms:modified xsi:type="dcterms:W3CDTF">2024-01-25T09:55:00Z</dcterms:modified>
</cp:coreProperties>
</file>